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6062ABF3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6B31CE">
        <w:trPr>
          <w:trHeight w:hRule="exact" w:val="1055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446B8476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6BC56E05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101A96C7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67170591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793D6B22" w:rsidR="00392B78" w:rsidRPr="00F1317C" w:rsidRDefault="006B31CE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4443E0ED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7B18BB63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7ED9B641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0131CE08" w:rsidR="00392B78" w:rsidRPr="00F1317C" w:rsidRDefault="006B31CE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58919ECD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-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65860BB7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627C653D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5944B55E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  <w:bookmarkStart w:id="0" w:name="_GoBack"/>
            <w:bookmarkEnd w:id="0"/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90582"/>
    <w:rsid w:val="005D7EEF"/>
    <w:rsid w:val="00630DAF"/>
    <w:rsid w:val="00635676"/>
    <w:rsid w:val="006B31CE"/>
    <w:rsid w:val="00784EB7"/>
    <w:rsid w:val="008616E2"/>
    <w:rsid w:val="008E4B35"/>
    <w:rsid w:val="009A3D47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58</Words>
  <Characters>6034</Characters>
  <Application>Microsoft Office Word</Application>
  <DocSecurity>0</DocSecurity>
  <Lines>50</Lines>
  <Paragraphs>14</Paragraphs>
  <ScaleCrop>false</ScaleCrop>
  <Company/>
  <LinksUpToDate>false</LinksUpToDate>
  <CharactersWithSpaces>7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Dr.Ayad</cp:lastModifiedBy>
  <cp:revision>3</cp:revision>
  <dcterms:created xsi:type="dcterms:W3CDTF">2018-11-14T16:56:00Z</dcterms:created>
  <dcterms:modified xsi:type="dcterms:W3CDTF">2019-08-04T14:04:00Z</dcterms:modified>
</cp:coreProperties>
</file>